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0E5" w:rsidRDefault="00AA00E5">
      <w:pPr>
        <w:rPr>
          <w:b/>
          <w:sz w:val="28"/>
          <w:szCs w:val="28"/>
        </w:rPr>
      </w:pPr>
      <w:r w:rsidRPr="00AA00E5">
        <w:rPr>
          <w:rFonts w:hint="eastAsia"/>
          <w:b/>
          <w:sz w:val="28"/>
          <w:szCs w:val="28"/>
        </w:rPr>
        <w:t xml:space="preserve">Supplementary </w:t>
      </w:r>
      <w:r w:rsidR="003C55CC">
        <w:rPr>
          <w:b/>
          <w:sz w:val="28"/>
          <w:szCs w:val="28"/>
        </w:rPr>
        <w:t>Information</w:t>
      </w:r>
    </w:p>
    <w:p w:rsidR="0031636F" w:rsidRPr="0031636F" w:rsidRDefault="0031636F">
      <w:pPr>
        <w:rPr>
          <w:b/>
          <w:sz w:val="28"/>
          <w:szCs w:val="28"/>
        </w:rPr>
      </w:pPr>
    </w:p>
    <w:p w:rsidR="0090571A" w:rsidRDefault="0090571A">
      <w:r w:rsidRPr="0090571A">
        <w:rPr>
          <w:rFonts w:hint="eastAsia"/>
          <w:b/>
        </w:rPr>
        <w:t>Table S1.</w:t>
      </w:r>
      <w:r>
        <w:rPr>
          <w:rFonts w:hint="eastAsia"/>
        </w:rPr>
        <w:t xml:space="preserve"> </w:t>
      </w:r>
      <w:r>
        <w:t xml:space="preserve">The average values of </w:t>
      </w:r>
      <w:r w:rsidR="00D47995">
        <w:t xml:space="preserve">each </w:t>
      </w:r>
      <w:r>
        <w:t>peak a</w:t>
      </w:r>
      <w:r>
        <w:rPr>
          <w:rFonts w:hint="eastAsia"/>
        </w:rPr>
        <w:t xml:space="preserve">reas </w:t>
      </w:r>
      <w:r>
        <w:t xml:space="preserve">in HPLC chromatograms </w:t>
      </w:r>
      <w:r>
        <w:rPr>
          <w:rFonts w:hint="eastAsia"/>
        </w:rPr>
        <w:t xml:space="preserve">of </w:t>
      </w:r>
      <w:r>
        <w:t>the carotenoid (A) and chlorophyll (B) fractions.</w:t>
      </w:r>
    </w:p>
    <w:p w:rsidR="0031636F" w:rsidRPr="0031636F" w:rsidRDefault="0031636F" w:rsidP="0031636F">
      <w:pPr>
        <w:pStyle w:val="a8"/>
        <w:numPr>
          <w:ilvl w:val="0"/>
          <w:numId w:val="1"/>
        </w:numPr>
        <w:ind w:leftChars="0"/>
        <w:rPr>
          <w:b/>
        </w:rPr>
      </w:pPr>
      <w:r>
        <w:rPr>
          <w:rFonts w:hint="eastAsia"/>
          <w:b/>
        </w:rPr>
        <w:t xml:space="preserve">                                          (B)</w:t>
      </w:r>
    </w:p>
    <w:p w:rsidR="0090571A" w:rsidRDefault="0031636F" w:rsidP="0031636F">
      <w:pPr>
        <w:ind w:left="600"/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58B10AD7" wp14:editId="1AF9BA04">
            <wp:simplePos x="0" y="0"/>
            <wp:positionH relativeFrom="column">
              <wp:posOffset>3808730</wp:posOffset>
            </wp:positionH>
            <wp:positionV relativeFrom="paragraph">
              <wp:posOffset>30480</wp:posOffset>
            </wp:positionV>
            <wp:extent cx="2626995" cy="3072130"/>
            <wp:effectExtent l="0" t="0" r="1905" b="0"/>
            <wp:wrapNone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lorophyll Peak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6995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inline distT="0" distB="0" distL="0" distR="0" wp14:anchorId="2ECF2230" wp14:editId="5B5F44FB">
            <wp:extent cx="2779776" cy="4718304"/>
            <wp:effectExtent l="0" t="0" r="1905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rotenoid Peak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776" cy="471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</w:rPr>
        <w:tab/>
      </w:r>
      <w:r>
        <w:tab/>
      </w:r>
      <w:r>
        <w:tab/>
      </w:r>
    </w:p>
    <w:p w:rsidR="0031636F" w:rsidRDefault="0031636F">
      <w:pPr>
        <w:rPr>
          <w:b/>
        </w:rPr>
      </w:pPr>
    </w:p>
    <w:p w:rsidR="0031636F" w:rsidRDefault="0031636F">
      <w:pPr>
        <w:widowControl/>
        <w:rPr>
          <w:b/>
        </w:rPr>
      </w:pPr>
      <w:r>
        <w:rPr>
          <w:b/>
        </w:rPr>
        <w:br w:type="page"/>
      </w:r>
    </w:p>
    <w:p w:rsidR="00AA00E5" w:rsidRPr="003B7366" w:rsidRDefault="00AA00E5">
      <w:r w:rsidRPr="00EA0C8D">
        <w:rPr>
          <w:b/>
        </w:rPr>
        <w:lastRenderedPageBreak/>
        <w:t>Figure S1.</w:t>
      </w:r>
      <w:r>
        <w:t xml:space="preserve"> Expression </w:t>
      </w:r>
      <w:r w:rsidR="009909FC">
        <w:t>q</w:t>
      </w:r>
      <w:r>
        <w:t xml:space="preserve">uantitation </w:t>
      </w:r>
      <w:r w:rsidR="00AA7EDD">
        <w:t xml:space="preserve">based on densitometry of western blotting data </w:t>
      </w:r>
      <w:r>
        <w:t xml:space="preserve">of </w:t>
      </w:r>
      <w:r w:rsidR="009909FC">
        <w:t>s</w:t>
      </w:r>
      <w:r>
        <w:t xml:space="preserve">elected </w:t>
      </w:r>
      <w:r w:rsidR="009909FC">
        <w:t>c</w:t>
      </w:r>
      <w:r>
        <w:t xml:space="preserve">ellular </w:t>
      </w:r>
      <w:r w:rsidR="009909FC">
        <w:t>p</w:t>
      </w:r>
      <w:r>
        <w:t>rotein</w:t>
      </w:r>
      <w:r w:rsidR="009C5141">
        <w:t>s</w:t>
      </w:r>
      <w:r w:rsidR="009909FC">
        <w:t xml:space="preserve"> </w:t>
      </w:r>
      <w:r w:rsidR="00272A6C">
        <w:t>in A549 after Gyp treatment</w:t>
      </w:r>
      <w:r w:rsidR="009909FC">
        <w:t>.</w:t>
      </w:r>
    </w:p>
    <w:p w:rsidR="003B7366" w:rsidRPr="003B7366" w:rsidRDefault="003B7366">
      <w:bookmarkStart w:id="0" w:name="_GoBack"/>
      <w:r>
        <w:rPr>
          <w:noProof/>
        </w:rPr>
        <w:drawing>
          <wp:inline distT="0" distB="0" distL="0" distR="0" wp14:anchorId="615AB624" wp14:editId="78796109">
            <wp:extent cx="8671560" cy="5583555"/>
            <wp:effectExtent l="0" t="0" r="15240" b="17145"/>
            <wp:docPr id="2" name="圖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0"/>
    </w:p>
    <w:p w:rsidR="00AA5EDC" w:rsidRDefault="00AA5EDC"/>
    <w:sectPr w:rsidR="00AA5EDC" w:rsidSect="009038A3">
      <w:pgSz w:w="16838" w:h="11906" w:orient="landscape"/>
      <w:pgMar w:top="720" w:right="1418" w:bottom="72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6F3" w:rsidRDefault="008D46F3" w:rsidP="006A1E7E">
      <w:r>
        <w:separator/>
      </w:r>
    </w:p>
  </w:endnote>
  <w:endnote w:type="continuationSeparator" w:id="0">
    <w:p w:rsidR="008D46F3" w:rsidRDefault="008D46F3" w:rsidP="006A1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6F3" w:rsidRDefault="008D46F3" w:rsidP="006A1E7E">
      <w:r>
        <w:separator/>
      </w:r>
    </w:p>
  </w:footnote>
  <w:footnote w:type="continuationSeparator" w:id="0">
    <w:p w:rsidR="008D46F3" w:rsidRDefault="008D46F3" w:rsidP="006A1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F37ACC"/>
    <w:multiLevelType w:val="hybridMultilevel"/>
    <w:tmpl w:val="6CDE05F8"/>
    <w:lvl w:ilvl="0" w:tplc="6B261B66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E5"/>
    <w:rsid w:val="00272A6C"/>
    <w:rsid w:val="0031636F"/>
    <w:rsid w:val="003B7366"/>
    <w:rsid w:val="003C55CC"/>
    <w:rsid w:val="006A1E7E"/>
    <w:rsid w:val="00700BED"/>
    <w:rsid w:val="008D46F3"/>
    <w:rsid w:val="009038A3"/>
    <w:rsid w:val="0090571A"/>
    <w:rsid w:val="0091253D"/>
    <w:rsid w:val="009909FC"/>
    <w:rsid w:val="009C5141"/>
    <w:rsid w:val="00AA00E5"/>
    <w:rsid w:val="00AA5EDC"/>
    <w:rsid w:val="00AA7EDD"/>
    <w:rsid w:val="00D47995"/>
    <w:rsid w:val="00D85F54"/>
    <w:rsid w:val="00E953AB"/>
    <w:rsid w:val="00EA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E033F2-F00D-4E90-B11A-FB660F10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E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1E7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1E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1E7E"/>
    <w:rPr>
      <w:sz w:val="20"/>
      <w:szCs w:val="20"/>
    </w:rPr>
  </w:style>
  <w:style w:type="table" w:styleId="a7">
    <w:name w:val="Table Grid"/>
    <w:basedOn w:val="a1"/>
    <w:uiPriority w:val="59"/>
    <w:rsid w:val="00316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1636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yh-Feng\SkyDrive\&#25991;&#20214;\G%20Pentaphyllum\A549%20Sa%20Western%20Qua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 sz="1400" b="0" i="0" u="none" strike="noStrike" baseline="0">
                <a:effectLst/>
              </a:rPr>
              <a:t>Expression </a:t>
            </a:r>
            <a:r>
              <a:rPr lang="en-US" altLang="zh-TW"/>
              <a:t>Quantitation of Selected Celllular Protein</a:t>
            </a:r>
            <a:r>
              <a:rPr lang="en-US" altLang="zh-TW" baseline="0"/>
              <a:t>  in A549</a:t>
            </a:r>
            <a:r>
              <a:rPr lang="en-US" altLang="zh-TW"/>
              <a:t> </a:t>
            </a:r>
            <a:endParaRPr lang="zh-TW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工作表1!$G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工作表1!$F$2:$F$18</c:f>
              <c:strCache>
                <c:ptCount val="17"/>
                <c:pt idx="0">
                  <c:v>cyclin E</c:v>
                </c:pt>
                <c:pt idx="1">
                  <c:v>PCNA</c:v>
                </c:pt>
                <c:pt idx="2">
                  <c:v>cyclin A</c:v>
                </c:pt>
                <c:pt idx="3">
                  <c:v>cyclin B</c:v>
                </c:pt>
                <c:pt idx="4">
                  <c:v>BCL-2</c:v>
                </c:pt>
                <c:pt idx="5">
                  <c:v>BCL-xL</c:v>
                </c:pt>
                <c:pt idx="6">
                  <c:v>BAX</c:v>
                </c:pt>
                <c:pt idx="7">
                  <c:v>BAD</c:v>
                </c:pt>
                <c:pt idx="8">
                  <c:v>Cytochrome c 58</c:v>
                </c:pt>
                <c:pt idx="9">
                  <c:v>Cytochrome c 15</c:v>
                </c:pt>
                <c:pt idx="10">
                  <c:v>Procaspase-3</c:v>
                </c:pt>
                <c:pt idx="11">
                  <c:v>Caspase-3</c:v>
                </c:pt>
                <c:pt idx="12">
                  <c:v>DFF45</c:v>
                </c:pt>
                <c:pt idx="13">
                  <c:v>DFF35</c:v>
                </c:pt>
                <c:pt idx="14">
                  <c:v>PARP-1</c:v>
                </c:pt>
                <c:pt idx="15">
                  <c:v>p53</c:v>
                </c:pt>
                <c:pt idx="16">
                  <c:v>p21</c:v>
                </c:pt>
              </c:strCache>
            </c:strRef>
          </c:cat>
          <c:val>
            <c:numRef>
              <c:f>工作表1!$G$2:$G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工作表1!$H$1</c:f>
              <c:strCache>
                <c:ptCount val="1"/>
                <c:pt idx="0">
                  <c:v>30 mg/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工作表1!$F$2:$F$18</c:f>
              <c:strCache>
                <c:ptCount val="17"/>
                <c:pt idx="0">
                  <c:v>cyclin E</c:v>
                </c:pt>
                <c:pt idx="1">
                  <c:v>PCNA</c:v>
                </c:pt>
                <c:pt idx="2">
                  <c:v>cyclin A</c:v>
                </c:pt>
                <c:pt idx="3">
                  <c:v>cyclin B</c:v>
                </c:pt>
                <c:pt idx="4">
                  <c:v>BCL-2</c:v>
                </c:pt>
                <c:pt idx="5">
                  <c:v>BCL-xL</c:v>
                </c:pt>
                <c:pt idx="6">
                  <c:v>BAX</c:v>
                </c:pt>
                <c:pt idx="7">
                  <c:v>BAD</c:v>
                </c:pt>
                <c:pt idx="8">
                  <c:v>Cytochrome c 58</c:v>
                </c:pt>
                <c:pt idx="9">
                  <c:v>Cytochrome c 15</c:v>
                </c:pt>
                <c:pt idx="10">
                  <c:v>Procaspase-3</c:v>
                </c:pt>
                <c:pt idx="11">
                  <c:v>Caspase-3</c:v>
                </c:pt>
                <c:pt idx="12">
                  <c:v>DFF45</c:v>
                </c:pt>
                <c:pt idx="13">
                  <c:v>DFF35</c:v>
                </c:pt>
                <c:pt idx="14">
                  <c:v>PARP-1</c:v>
                </c:pt>
                <c:pt idx="15">
                  <c:v>p53</c:v>
                </c:pt>
                <c:pt idx="16">
                  <c:v>p21</c:v>
                </c:pt>
              </c:strCache>
            </c:strRef>
          </c:cat>
          <c:val>
            <c:numRef>
              <c:f>工作表1!$H$2:$H$18</c:f>
              <c:numCache>
                <c:formatCode>0.000</c:formatCode>
                <c:ptCount val="17"/>
                <c:pt idx="0">
                  <c:v>2.6016965164809576</c:v>
                </c:pt>
                <c:pt idx="1">
                  <c:v>0.64154602908752378</c:v>
                </c:pt>
                <c:pt idx="2">
                  <c:v>-1.5994620704162712</c:v>
                </c:pt>
                <c:pt idx="3">
                  <c:v>-2.9434164716336326</c:v>
                </c:pt>
                <c:pt idx="4">
                  <c:v>-0.12029423371771177</c:v>
                </c:pt>
                <c:pt idx="5">
                  <c:v>-0.20091269392599642</c:v>
                </c:pt>
                <c:pt idx="6">
                  <c:v>3.85897561429202</c:v>
                </c:pt>
                <c:pt idx="7">
                  <c:v>-0.20091269392599642</c:v>
                </c:pt>
                <c:pt idx="8">
                  <c:v>-0.18442457113742744</c:v>
                </c:pt>
                <c:pt idx="9">
                  <c:v>0.16349873228287956</c:v>
                </c:pt>
                <c:pt idx="10">
                  <c:v>0.20163386116965043</c:v>
                </c:pt>
                <c:pt idx="11">
                  <c:v>1.7865963618908067</c:v>
                </c:pt>
                <c:pt idx="12">
                  <c:v>0.32192809488736235</c:v>
                </c:pt>
                <c:pt idx="13">
                  <c:v>2.0531113364595623</c:v>
                </c:pt>
                <c:pt idx="14">
                  <c:v>4.2288186904958813</c:v>
                </c:pt>
                <c:pt idx="15">
                  <c:v>4.5819537508488182</c:v>
                </c:pt>
                <c:pt idx="16">
                  <c:v>6.0367231060055255</c:v>
                </c:pt>
              </c:numCache>
            </c:numRef>
          </c:val>
        </c:ser>
        <c:ser>
          <c:idx val="2"/>
          <c:order val="2"/>
          <c:tx>
            <c:strRef>
              <c:f>工作表1!$I$1</c:f>
              <c:strCache>
                <c:ptCount val="1"/>
                <c:pt idx="0">
                  <c:v>100 mg/m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工作表1!$F$2:$F$18</c:f>
              <c:strCache>
                <c:ptCount val="17"/>
                <c:pt idx="0">
                  <c:v>cyclin E</c:v>
                </c:pt>
                <c:pt idx="1">
                  <c:v>PCNA</c:v>
                </c:pt>
                <c:pt idx="2">
                  <c:v>cyclin A</c:v>
                </c:pt>
                <c:pt idx="3">
                  <c:v>cyclin B</c:v>
                </c:pt>
                <c:pt idx="4">
                  <c:v>BCL-2</c:v>
                </c:pt>
                <c:pt idx="5">
                  <c:v>BCL-xL</c:v>
                </c:pt>
                <c:pt idx="6">
                  <c:v>BAX</c:v>
                </c:pt>
                <c:pt idx="7">
                  <c:v>BAD</c:v>
                </c:pt>
                <c:pt idx="8">
                  <c:v>Cytochrome c 58</c:v>
                </c:pt>
                <c:pt idx="9">
                  <c:v>Cytochrome c 15</c:v>
                </c:pt>
                <c:pt idx="10">
                  <c:v>Procaspase-3</c:v>
                </c:pt>
                <c:pt idx="11">
                  <c:v>Caspase-3</c:v>
                </c:pt>
                <c:pt idx="12">
                  <c:v>DFF45</c:v>
                </c:pt>
                <c:pt idx="13">
                  <c:v>DFF35</c:v>
                </c:pt>
                <c:pt idx="14">
                  <c:v>PARP-1</c:v>
                </c:pt>
                <c:pt idx="15">
                  <c:v>p53</c:v>
                </c:pt>
                <c:pt idx="16">
                  <c:v>p21</c:v>
                </c:pt>
              </c:strCache>
            </c:strRef>
          </c:cat>
          <c:val>
            <c:numRef>
              <c:f>工作表1!$I$2:$I$18</c:f>
              <c:numCache>
                <c:formatCode>0.000</c:formatCode>
                <c:ptCount val="17"/>
                <c:pt idx="0">
                  <c:v>3.145677455195635</c:v>
                </c:pt>
                <c:pt idx="1">
                  <c:v>0.63226821549951295</c:v>
                </c:pt>
                <c:pt idx="2">
                  <c:v>-2.3219280948873622</c:v>
                </c:pt>
                <c:pt idx="3">
                  <c:v>-4.3219280948873626</c:v>
                </c:pt>
                <c:pt idx="4">
                  <c:v>-0.55639334852438527</c:v>
                </c:pt>
                <c:pt idx="5">
                  <c:v>-0.20091269392599642</c:v>
                </c:pt>
                <c:pt idx="6">
                  <c:v>4.0321008431670249</c:v>
                </c:pt>
                <c:pt idx="7">
                  <c:v>-0.41503749927884381</c:v>
                </c:pt>
                <c:pt idx="8">
                  <c:v>-0.2515387669959645</c:v>
                </c:pt>
                <c:pt idx="9">
                  <c:v>-7.4000581443776928E-2</c:v>
                </c:pt>
                <c:pt idx="10">
                  <c:v>4.2644337408493722E-2</c:v>
                </c:pt>
                <c:pt idx="11">
                  <c:v>1.6915341649192002</c:v>
                </c:pt>
                <c:pt idx="12">
                  <c:v>0.52606881166758768</c:v>
                </c:pt>
                <c:pt idx="13">
                  <c:v>2.7092906357233577</c:v>
                </c:pt>
                <c:pt idx="14">
                  <c:v>4.5716768099709313</c:v>
                </c:pt>
                <c:pt idx="15">
                  <c:v>5.3964335312509926</c:v>
                </c:pt>
                <c:pt idx="16">
                  <c:v>6.0287901363499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820661120"/>
        <c:axId val="820655680"/>
        <c:axId val="0"/>
      </c:bar3DChart>
      <c:catAx>
        <c:axId val="820661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Selected Cellular Protein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820655680"/>
        <c:crosses val="autoZero"/>
        <c:auto val="1"/>
        <c:lblAlgn val="ctr"/>
        <c:lblOffset val="100"/>
        <c:noMultiLvlLbl val="0"/>
      </c:catAx>
      <c:valAx>
        <c:axId val="820655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log</a:t>
                </a:r>
                <a:r>
                  <a:rPr lang="en-US" altLang="zh-TW" baseline="-25000"/>
                  <a:t>2</a:t>
                </a:r>
                <a:r>
                  <a:rPr lang="en-US" altLang="zh-TW"/>
                  <a:t> of Relative</a:t>
                </a:r>
                <a:r>
                  <a:rPr lang="en-US" altLang="zh-TW" baseline="0"/>
                  <a:t> Protein Expression to Control </a:t>
                </a:r>
              </a:p>
              <a:p>
                <a:pPr>
                  <a:defRPr/>
                </a:pPr>
                <a:r>
                  <a:rPr lang="en-US" altLang="zh-TW" baseline="0"/>
                  <a:t>and Normalized by </a:t>
                </a:r>
                <a:r>
                  <a:rPr lang="en-US" altLang="zh-TW" baseline="0">
                    <a:latin typeface="Symbol" panose="05050102010706020507" pitchFamily="18" charset="2"/>
                  </a:rPr>
                  <a:t>b</a:t>
                </a:r>
                <a:r>
                  <a:rPr lang="en-US" altLang="zh-TW" baseline="0"/>
                  <a:t>-Actin Expression</a:t>
                </a:r>
                <a:endParaRPr lang="zh-TW" altLang="en-US"/>
              </a:p>
            </c:rich>
          </c:tx>
          <c:layout>
            <c:manualLayout>
              <c:xMode val="edge"/>
              <c:yMode val="edge"/>
              <c:x val="3.4051862349678032E-2"/>
              <c:y val="0.169337534832664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82066112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</c:dTable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9336382381024859"/>
          <c:y val="8.5838323433726355E-2"/>
          <c:w val="8.2237000646064082E-2"/>
          <c:h val="0.122062313971073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h-Feng Lu</dc:creator>
  <cp:keywords/>
  <dc:description/>
  <cp:lastModifiedBy>Jyh-Feng Lu</cp:lastModifiedBy>
  <cp:revision>14</cp:revision>
  <dcterms:created xsi:type="dcterms:W3CDTF">2014-12-21T08:46:00Z</dcterms:created>
  <dcterms:modified xsi:type="dcterms:W3CDTF">2014-12-29T13:38:00Z</dcterms:modified>
</cp:coreProperties>
</file>